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4437" w14:textId="77777777" w:rsidR="009631CC" w:rsidRDefault="009631CC" w:rsidP="009631CC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5CD4B364" w14:textId="4FE8D1E0" w:rsidR="009631CC" w:rsidRPr="000F2B56" w:rsidRDefault="009631CC" w:rsidP="009631CC">
      <w:pPr>
        <w:spacing w:line="360" w:lineRule="auto"/>
        <w:jc w:val="both"/>
        <w:rPr>
          <w:b/>
          <w:lang w:val="en-US"/>
        </w:rPr>
      </w:pPr>
      <w:r w:rsidRPr="000F2B56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0F2B56">
        <w:rPr>
          <w:b/>
          <w:lang w:val="en-US"/>
        </w:rPr>
        <w:t xml:space="preserve">. Respirable crystalline silica exposure limits set by different </w:t>
      </w:r>
      <w:r w:rsidR="00482B74">
        <w:rPr>
          <w:b/>
          <w:lang w:val="en-US"/>
        </w:rPr>
        <w:t>I</w:t>
      </w:r>
      <w:r w:rsidRPr="000F2B56">
        <w:rPr>
          <w:b/>
          <w:lang w:val="en-US"/>
        </w:rPr>
        <w:t xml:space="preserve">nternational </w:t>
      </w:r>
      <w:r w:rsidR="00482B74">
        <w:rPr>
          <w:b/>
          <w:lang w:val="en-US"/>
        </w:rPr>
        <w:t>A</w:t>
      </w:r>
      <w:r w:rsidRPr="000F2B56">
        <w:rPr>
          <w:b/>
          <w:lang w:val="en-US"/>
        </w:rPr>
        <w:t>gencies concerned with occupational health.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600"/>
        <w:gridCol w:w="3040"/>
      </w:tblGrid>
      <w:tr w:rsidR="009631CC" w:rsidRPr="000F2B56" w14:paraId="2A7DF0DA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6F2F31E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genc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165C667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ountr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79249B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Limit</w:t>
            </w:r>
          </w:p>
        </w:tc>
      </w:tr>
      <w:tr w:rsidR="009631CC" w:rsidRPr="00482B74" w14:paraId="1F8D8168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AAEB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OSHA, 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DD67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U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7EB4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482B74" w14:paraId="6CA99D86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73C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NIOS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E1F8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U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B147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 10-hour day </w:t>
            </w:r>
          </w:p>
        </w:tc>
      </w:tr>
      <w:tr w:rsidR="009631CC" w:rsidRPr="00482B74" w14:paraId="667F76D1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861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Cal/OSH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DE5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U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26B2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482B74" w14:paraId="50F5D237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2F61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ACGI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74F4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U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90E0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2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482B74" w14:paraId="34879959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76F4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AIOH and W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227E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Austral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09ED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482B74" w14:paraId="1B333568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36A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OSHA, Canad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94E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Cana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D056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0F2B56" w14:paraId="6FCFD73D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992C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JSO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DE9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Jap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24EF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3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</w:p>
        </w:tc>
      </w:tr>
      <w:tr w:rsidR="009631CC" w:rsidRPr="000F2B56" w14:paraId="7386224C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704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European Un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6EA3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Europ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472C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1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</w:tc>
      </w:tr>
      <w:tr w:rsidR="009631CC" w:rsidRPr="00482B74" w14:paraId="14DDEB35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A1A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H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840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United Kingdo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5C04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1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0F2B56" w14:paraId="29AD2C01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D82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IF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C21F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German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D417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</w:p>
        </w:tc>
      </w:tr>
      <w:tr w:rsidR="009631CC" w:rsidRPr="00482B74" w14:paraId="2FE64E09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FE4C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HCOT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A4F1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The Netherland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8ACA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7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482B74" w14:paraId="689D5954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8344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FO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92EE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Belgi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9C63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1mg/m3 for an 8-hour day</w:t>
            </w:r>
          </w:p>
        </w:tc>
      </w:tr>
      <w:tr w:rsidR="009631CC" w:rsidRPr="00482B74" w14:paraId="2EC060C7" w14:textId="77777777" w:rsidTr="004F0096">
        <w:trPr>
          <w:trHeight w:val="6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E3C6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Ministry of Lab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139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Denmar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9FEF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482B74" w14:paraId="3DBC8905" w14:textId="77777777" w:rsidTr="004F0096">
        <w:trPr>
          <w:trHeight w:val="60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4D7AAD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Ministry of Social Affairs and Health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428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Finland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44D0C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for an 8-hour day</w:t>
            </w:r>
          </w:p>
        </w:tc>
      </w:tr>
      <w:tr w:rsidR="009631CC" w:rsidRPr="000F2B56" w14:paraId="0946C71E" w14:textId="77777777" w:rsidTr="004F0096">
        <w:trPr>
          <w:trHeight w:val="402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15F7C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INS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8C348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Spai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87394" w14:textId="77777777" w:rsidR="009631CC" w:rsidRPr="000F2B56" w:rsidRDefault="009631CC" w:rsidP="004F00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US" w:eastAsia="es-ES"/>
              </w:rPr>
            </w:pP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mg/m</w:t>
            </w:r>
            <w:r w:rsidRPr="000F2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3</w:t>
            </w:r>
            <w:r w:rsidRPr="000F2B5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daily</w:t>
            </w:r>
          </w:p>
        </w:tc>
      </w:tr>
    </w:tbl>
    <w:p w14:paraId="7B516EE9" w14:textId="77777777" w:rsidR="009631CC" w:rsidRPr="000F2B56" w:rsidRDefault="009631CC" w:rsidP="009631CC">
      <w:pPr>
        <w:spacing w:line="360" w:lineRule="auto"/>
        <w:jc w:val="both"/>
        <w:rPr>
          <w:sz w:val="20"/>
          <w:lang w:val="en-US"/>
        </w:rPr>
      </w:pPr>
      <w:r w:rsidRPr="000F2B56">
        <w:rPr>
          <w:sz w:val="20"/>
          <w:lang w:val="en-US"/>
        </w:rPr>
        <w:t>OSHA, USA: Occupational Safety and Health Administration; NIOSH: National Institute for Occupational Safety and Health; Cal/OSHA:</w:t>
      </w:r>
      <w:r w:rsidRPr="000F2B56">
        <w:rPr>
          <w:i/>
          <w:iCs/>
          <w:lang w:val="en-US"/>
        </w:rPr>
        <w:t xml:space="preserve"> </w:t>
      </w:r>
      <w:r w:rsidRPr="000F2B56">
        <w:rPr>
          <w:sz w:val="20"/>
          <w:lang w:val="en-US"/>
        </w:rPr>
        <w:t>California Division of Occupational Safety and Health; ACGIH: American Conference of Governmental Industrial Hygienists;</w:t>
      </w:r>
      <w:r w:rsidRPr="000F2B56">
        <w:rPr>
          <w:i/>
          <w:iCs/>
          <w:lang w:val="en-US"/>
        </w:rPr>
        <w:t xml:space="preserve"> </w:t>
      </w:r>
      <w:r w:rsidRPr="000F2B56">
        <w:rPr>
          <w:sz w:val="20"/>
          <w:lang w:val="en-US"/>
        </w:rPr>
        <w:t xml:space="preserve">AIOH: Australian Institute of Occupational Hygienists; WHS: Safe Work Australia; OSHA de Canada: Occupational Health and Safety Act; JSOH: Japan Society for Occupational Health; HSE: Health and Safety Executive; IFA: Institute for Occupation Safety and Health; HCOTN: Health Council of The Netherlands; FOD: Federal Public Service Employment, Labor and Social Dialogue; </w:t>
      </w:r>
      <w:r w:rsidRPr="000F2B56">
        <w:rPr>
          <w:i/>
          <w:sz w:val="20"/>
          <w:lang w:val="en-US"/>
        </w:rPr>
        <w:t>INSST</w:t>
      </w:r>
      <w:r w:rsidRPr="000F2B56">
        <w:rPr>
          <w:sz w:val="20"/>
          <w:lang w:val="en-US"/>
        </w:rPr>
        <w:t xml:space="preserve">: </w:t>
      </w:r>
      <w:r w:rsidRPr="000F2B56">
        <w:rPr>
          <w:i/>
          <w:sz w:val="20"/>
          <w:lang w:val="en-US"/>
        </w:rPr>
        <w:t xml:space="preserve">Instituto Nacional de Seguridad and Salud en el Trabajo </w:t>
      </w:r>
      <w:r w:rsidRPr="000F2B56">
        <w:rPr>
          <w:sz w:val="20"/>
          <w:lang w:val="en-US"/>
        </w:rPr>
        <w:t>(</w:t>
      </w:r>
      <w:r w:rsidRPr="009C2C5C">
        <w:rPr>
          <w:sz w:val="20"/>
          <w:lang w:val="en-US"/>
        </w:rPr>
        <w:t>National Occupational Safety and Health Institute</w:t>
      </w:r>
      <w:r w:rsidRPr="000F2B56">
        <w:rPr>
          <w:sz w:val="20"/>
          <w:lang w:val="en-US"/>
        </w:rPr>
        <w:t>).</w:t>
      </w:r>
    </w:p>
    <w:p w14:paraId="7E18D681" w14:textId="77777777" w:rsidR="00482B74" w:rsidRPr="00482B74" w:rsidRDefault="00482B74">
      <w:pPr>
        <w:rPr>
          <w:lang w:val="en-US"/>
        </w:rPr>
      </w:pPr>
    </w:p>
    <w:sectPr w:rsidR="00600561" w:rsidRPr="00482B74" w:rsidSect="00DE44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1CC"/>
    <w:rsid w:val="00187E36"/>
    <w:rsid w:val="001948B6"/>
    <w:rsid w:val="001A203B"/>
    <w:rsid w:val="0029253C"/>
    <w:rsid w:val="00482B74"/>
    <w:rsid w:val="00632E11"/>
    <w:rsid w:val="00790FD8"/>
    <w:rsid w:val="0096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21749"/>
  <w15:chartTrackingRefBased/>
  <w15:docId w15:val="{3B6C51F4-D7C0-4A75-8689-B097169E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1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 BRANDARIZ JULIA</dc:creator>
  <cp:keywords/>
  <dc:description/>
  <cp:lastModifiedBy>REY BRANDARIZ JULIA</cp:lastModifiedBy>
  <cp:revision>2</cp:revision>
  <dcterms:created xsi:type="dcterms:W3CDTF">2023-10-02T06:52:00Z</dcterms:created>
  <dcterms:modified xsi:type="dcterms:W3CDTF">2023-11-20T17:53:00Z</dcterms:modified>
</cp:coreProperties>
</file>